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2E059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b/>
          <w:sz w:val="26"/>
          <w:szCs w:val="24"/>
        </w:rPr>
      </w:pPr>
      <w:r w:rsidRPr="004D4B6A">
        <w:rPr>
          <w:rFonts w:ascii="Times New Roman" w:hAnsi="Times New Roman" w:cs="Times New Roman"/>
          <w:b/>
          <w:sz w:val="26"/>
          <w:szCs w:val="24"/>
        </w:rPr>
        <w:t>Prognostic value of the association between MHC class I downregulation and PD-L1 upregulation in head and neck squamous cell carcinoma patients</w:t>
      </w:r>
    </w:p>
    <w:p w14:paraId="502D746D" w14:textId="77777777" w:rsidR="004D4B6A" w:rsidRPr="004D4B6A" w:rsidRDefault="004D4B6A" w:rsidP="004D4B6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D4B6A">
        <w:rPr>
          <w:rFonts w:ascii="Times New Roman" w:hAnsi="Times New Roman" w:cs="Times New Roman"/>
          <w:sz w:val="24"/>
          <w:szCs w:val="24"/>
        </w:rPr>
        <w:t>Shin Hye Yoo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Bhumsuk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Keam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4D4B6A">
        <w:rPr>
          <w:rFonts w:ascii="Times New Roman" w:hAnsi="Times New Roman" w:cs="Times New Roman"/>
          <w:sz w:val="24"/>
          <w:szCs w:val="24"/>
        </w:rPr>
        <w:t>, Chan-Young Ock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Sehui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Kim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Buhm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Han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D4B6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D4B6A">
        <w:rPr>
          <w:rFonts w:ascii="Times New Roman" w:hAnsi="Times New Roman" w:cs="Times New Roman"/>
          <w:sz w:val="24"/>
          <w:szCs w:val="24"/>
        </w:rPr>
        <w:t>Ji-Won Kim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Keun-Wook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Lee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4D4B6A">
        <w:rPr>
          <w:rFonts w:ascii="Times New Roman" w:hAnsi="Times New Roman" w:cs="Times New Roman"/>
          <w:sz w:val="24"/>
          <w:szCs w:val="24"/>
        </w:rPr>
        <w:t>, Yoon Kyung Jeon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Kyeong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Cheon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Jung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>-Jae Chung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4D4B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Seong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Kwon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4D4B6A">
        <w:rPr>
          <w:rFonts w:ascii="Times New Roman" w:hAnsi="Times New Roman" w:cs="Times New Roman"/>
          <w:sz w:val="24"/>
          <w:szCs w:val="24"/>
        </w:rPr>
        <w:t>, Soon-Hyun Ahn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4D4B6A">
        <w:rPr>
          <w:rFonts w:ascii="Times New Roman" w:hAnsi="Times New Roman" w:cs="Times New Roman"/>
          <w:sz w:val="24"/>
          <w:szCs w:val="24"/>
        </w:rPr>
        <w:t>, Myung-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Whun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Sung</w:t>
      </w:r>
      <w:r w:rsidRPr="004D4B6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4D4B6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4B6A">
        <w:rPr>
          <w:rFonts w:ascii="Times New Roman" w:hAnsi="Times New Roman" w:cs="Times New Roman"/>
          <w:sz w:val="24"/>
          <w:szCs w:val="24"/>
        </w:rPr>
        <w:t>Seog</w:t>
      </w:r>
      <w:proofErr w:type="spellEnd"/>
      <w:r w:rsidRPr="004D4B6A">
        <w:rPr>
          <w:rFonts w:ascii="Times New Roman" w:hAnsi="Times New Roman" w:cs="Times New Roman"/>
          <w:sz w:val="24"/>
          <w:szCs w:val="24"/>
        </w:rPr>
        <w:t xml:space="preserve"> Heo</w:t>
      </w:r>
      <w:r w:rsidRPr="004D4B6A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AD85C93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/>
          <w:szCs w:val="24"/>
          <w:vertAlign w:val="superscript"/>
        </w:rPr>
        <w:t>1</w:t>
      </w:r>
      <w:r w:rsidRPr="004D4B6A">
        <w:rPr>
          <w:rFonts w:ascii="Times New Roman" w:hAnsi="Times New Roman" w:cs="Times New Roman"/>
          <w:szCs w:val="24"/>
        </w:rPr>
        <w:t>Department of Internal Medicine, Seoul National University Hospital, Seoul, Republic of Korea;</w:t>
      </w:r>
    </w:p>
    <w:p w14:paraId="59647195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/>
          <w:szCs w:val="24"/>
          <w:vertAlign w:val="superscript"/>
        </w:rPr>
        <w:t>2</w:t>
      </w:r>
      <w:r w:rsidRPr="004D4B6A">
        <w:rPr>
          <w:rFonts w:ascii="Times New Roman" w:hAnsi="Times New Roman" w:cs="Times New Roman"/>
          <w:szCs w:val="24"/>
        </w:rPr>
        <w:t>Cancer Research Institute, Seoul National University College of Medicine, Seoul, Republic of Korea;</w:t>
      </w:r>
    </w:p>
    <w:p w14:paraId="7D663678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/>
          <w:szCs w:val="24"/>
          <w:vertAlign w:val="superscript"/>
        </w:rPr>
        <w:t>3</w:t>
      </w:r>
      <w:r w:rsidRPr="004D4B6A">
        <w:rPr>
          <w:rFonts w:ascii="Times New Roman" w:hAnsi="Times New Roman" w:cs="Times New Roman"/>
          <w:szCs w:val="24"/>
        </w:rPr>
        <w:t>Department of Pathology, Seoul National University Hospital, Seoul, Republic of Korea;</w:t>
      </w:r>
    </w:p>
    <w:p w14:paraId="55449586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/>
          <w:szCs w:val="24"/>
          <w:vertAlign w:val="superscript"/>
        </w:rPr>
        <w:t>4</w:t>
      </w:r>
      <w:r w:rsidRPr="004D4B6A">
        <w:rPr>
          <w:rFonts w:ascii="Times New Roman" w:hAnsi="Times New Roman" w:cs="Times New Roman"/>
          <w:szCs w:val="24"/>
        </w:rPr>
        <w:t>Department of Biomedical Sciences, Seoul National University College of Medicine, Seoul, South Korea</w:t>
      </w:r>
    </w:p>
    <w:p w14:paraId="43292027" w14:textId="77777777" w:rsidR="004D4B6A" w:rsidRPr="004D4B6A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 w:hint="eastAsia"/>
          <w:szCs w:val="24"/>
          <w:vertAlign w:val="superscript"/>
        </w:rPr>
        <w:t>5</w:t>
      </w:r>
      <w:r w:rsidRPr="004D4B6A">
        <w:rPr>
          <w:rFonts w:ascii="Times New Roman" w:hAnsi="Times New Roman" w:cs="Times New Roman"/>
          <w:szCs w:val="24"/>
        </w:rPr>
        <w:t xml:space="preserve">Department of Internal Medicine, Seoul National University </w:t>
      </w:r>
      <w:proofErr w:type="spellStart"/>
      <w:r w:rsidRPr="004D4B6A">
        <w:rPr>
          <w:rFonts w:ascii="Times New Roman" w:hAnsi="Times New Roman" w:cs="Times New Roman"/>
          <w:szCs w:val="24"/>
        </w:rPr>
        <w:t>Bundang</w:t>
      </w:r>
      <w:proofErr w:type="spellEnd"/>
      <w:r w:rsidRPr="004D4B6A">
        <w:rPr>
          <w:rFonts w:ascii="Times New Roman" w:hAnsi="Times New Roman" w:cs="Times New Roman"/>
          <w:szCs w:val="24"/>
        </w:rPr>
        <w:t xml:space="preserve"> Hospital, Seoul National University College of Medicine, </w:t>
      </w:r>
      <w:proofErr w:type="spellStart"/>
      <w:r w:rsidRPr="004D4B6A">
        <w:rPr>
          <w:rFonts w:ascii="Times New Roman" w:hAnsi="Times New Roman" w:cs="Times New Roman"/>
          <w:szCs w:val="24"/>
        </w:rPr>
        <w:t>Seongnam-si</w:t>
      </w:r>
      <w:proofErr w:type="spellEnd"/>
      <w:r w:rsidRPr="004D4B6A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D4B6A">
        <w:rPr>
          <w:rFonts w:ascii="Times New Roman" w:hAnsi="Times New Roman" w:cs="Times New Roman"/>
          <w:szCs w:val="24"/>
        </w:rPr>
        <w:t>Gyeonggi</w:t>
      </w:r>
      <w:proofErr w:type="spellEnd"/>
      <w:r w:rsidRPr="004D4B6A">
        <w:rPr>
          <w:rFonts w:ascii="Times New Roman" w:hAnsi="Times New Roman" w:cs="Times New Roman"/>
          <w:szCs w:val="24"/>
        </w:rPr>
        <w:t>-do, Republic of Korea;</w:t>
      </w:r>
    </w:p>
    <w:p w14:paraId="1BC35648" w14:textId="77777777" w:rsidR="004D4B6A" w:rsidRPr="00F62EEC" w:rsidRDefault="004D4B6A" w:rsidP="004D4B6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4D4B6A">
        <w:rPr>
          <w:rFonts w:ascii="Times New Roman" w:hAnsi="Times New Roman" w:cs="Times New Roman" w:hint="eastAsia"/>
          <w:szCs w:val="24"/>
          <w:vertAlign w:val="superscript"/>
        </w:rPr>
        <w:t>6</w:t>
      </w:r>
      <w:r w:rsidRPr="004D4B6A">
        <w:rPr>
          <w:rFonts w:ascii="Times New Roman" w:hAnsi="Times New Roman" w:cs="Times New Roman"/>
          <w:szCs w:val="24"/>
        </w:rPr>
        <w:t>Department of Otorhinolaryngology, Seoul National University Hospital, Seoul, Republic of Korea;</w:t>
      </w:r>
    </w:p>
    <w:p w14:paraId="165B3070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1C107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E6FE37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B34132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D9045D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893E86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30733F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C2062F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743228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B516C1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36A503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650EB9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545A03" w14:textId="77777777" w:rsidR="004D4B6A" w:rsidRP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5DEBF0" w14:textId="77777777" w:rsidR="004D4B6A" w:rsidRDefault="004D4B6A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C66B96" w14:textId="51F1D33E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3F8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="00D86EF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23F88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Pr="00923F88">
        <w:rPr>
          <w:rFonts w:ascii="Times New Roman" w:hAnsi="Times New Roman" w:cs="Times New Roman" w:hint="eastAsia"/>
          <w:b/>
          <w:sz w:val="24"/>
          <w:szCs w:val="24"/>
        </w:rPr>
        <w:t xml:space="preserve"> Association of MHC class I loss with baseline characteristics</w:t>
      </w:r>
    </w:p>
    <w:tbl>
      <w:tblPr>
        <w:tblW w:w="8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900"/>
        <w:gridCol w:w="1727"/>
        <w:gridCol w:w="1701"/>
        <w:gridCol w:w="1412"/>
      </w:tblGrid>
      <w:tr w:rsidR="006F1C61" w:rsidRPr="00923F88" w14:paraId="07824A12" w14:textId="77777777" w:rsidTr="00A131B4">
        <w:trPr>
          <w:trHeight w:val="312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2AD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442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ail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DDF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HC class I</w:t>
            </w:r>
          </w:p>
          <w:p w14:paraId="152A3D5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596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HC class I</w:t>
            </w:r>
          </w:p>
          <w:p w14:paraId="26F25E4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Weak/Strong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4A1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P 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6F1C61" w:rsidRPr="00923F88" w14:paraId="5F33649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5B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ient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9B7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E01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18C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A7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1ADA7348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CE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EEA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3F2" w14:textId="5E13BA87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9A2" w14:textId="6E87273B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79A" w14:textId="5633C338" w:rsidR="006F1C61" w:rsidRPr="00923F88" w:rsidRDefault="006F1C61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2076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50</w:t>
            </w:r>
          </w:p>
        </w:tc>
      </w:tr>
      <w:tr w:rsidR="006F1C61" w:rsidRPr="00923F88" w14:paraId="1A77478C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5DC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113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556" w14:textId="73A7EF65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2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6E4" w14:textId="6B266AE0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6.8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0F1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56FE5F5E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FF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2DB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A61" w14:textId="79CC4355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8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784" w14:textId="4CE139FF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4.2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959" w14:textId="636E5530" w:rsidR="006F1C61" w:rsidRPr="00923F88" w:rsidRDefault="006F1C61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2076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65</w:t>
            </w:r>
          </w:p>
        </w:tc>
      </w:tr>
      <w:tr w:rsidR="006F1C61" w:rsidRPr="00923F88" w14:paraId="5F6C367C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704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AA3C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A75" w14:textId="0938E570" w:rsidR="006F1C61" w:rsidRPr="00F845E4" w:rsidRDefault="006F1C61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</w:t>
            </w:r>
            <w:r w:rsidR="002076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6</w:t>
            </w: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B51" w14:textId="4E7F60EA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4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90D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6CB6BF29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D9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G PS at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54C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7FB8" w14:textId="2BDA7E0A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B141" w14:textId="3CEED7F1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462" w14:textId="7AECC135" w:rsidR="006F1C61" w:rsidRPr="00207662" w:rsidRDefault="006F1C61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20766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0</w:t>
            </w:r>
            <w:r w:rsidR="00207662" w:rsidRPr="0020766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6</w:t>
            </w:r>
            <w:r w:rsidR="0020766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2</w:t>
            </w:r>
          </w:p>
        </w:tc>
      </w:tr>
      <w:tr w:rsidR="006F1C61" w:rsidRPr="00923F88" w14:paraId="50CD532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6C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B29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4B57" w14:textId="63179123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254" w14:textId="714824EB" w:rsidR="006F1C61" w:rsidRPr="00F845E4" w:rsidRDefault="00207662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A5B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4CA8A88A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C92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017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or ex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05B" w14:textId="079009D7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046" w14:textId="642B43C6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F68" w14:textId="7582A60A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9</w:t>
            </w:r>
          </w:p>
        </w:tc>
      </w:tr>
      <w:tr w:rsidR="006F1C61" w:rsidRPr="00923F88" w14:paraId="46B4CFDE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53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C13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60BA" w14:textId="62B609B1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6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1BC" w14:textId="69D9E0A6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4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BA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37287241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42A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D3B0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AAA" w14:textId="77777777" w:rsidR="006F1C61" w:rsidRPr="00F845E4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2E5" w14:textId="77777777" w:rsidR="006F1C61" w:rsidRPr="00F845E4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DA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474C24E5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ED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tion of tum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B0E4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opharynx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011" w14:textId="6F26AA92" w:rsidR="006F1C61" w:rsidRPr="00F845E4" w:rsidRDefault="00207662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6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096" w14:textId="0A9E2B85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DE5" w14:textId="1E8E48BF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4</w:t>
            </w:r>
          </w:p>
        </w:tc>
      </w:tr>
      <w:tr w:rsidR="006F1C61" w:rsidRPr="00923F88" w14:paraId="5655DDB2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2B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C13F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Oropharynx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6CC" w14:textId="3AD17867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3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0B2" w14:textId="5179FD83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563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17399BFB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17D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 class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A7F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BEC" w14:textId="6906886E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1C8" w14:textId="25580603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693" w14:textId="53C8C9EC" w:rsidR="006F1C61" w:rsidRPr="00207662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20766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0</w:t>
            </w:r>
            <w:r w:rsidRPr="00207662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75</w:t>
            </w:r>
          </w:p>
        </w:tc>
      </w:tr>
      <w:tr w:rsidR="006F1C61" w:rsidRPr="00923F88" w14:paraId="43D4DF81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93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1BF7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A47" w14:textId="59CCA71D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370A" w14:textId="5895B924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5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792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3401BFEA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E2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class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E25" w14:textId="608A88AD" w:rsidR="006F1C61" w:rsidRPr="00F845E4" w:rsidRDefault="003B5A72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657" w14:textId="083F12F9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4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A96" w14:textId="2A441A08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462" w14:textId="60D888EE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63</w:t>
            </w:r>
          </w:p>
        </w:tc>
      </w:tr>
      <w:tr w:rsidR="006F1C61" w:rsidRPr="00923F88" w14:paraId="7F4C1D60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57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DFD" w14:textId="449D09CF" w:rsidR="006F1C61" w:rsidRPr="00F845E4" w:rsidRDefault="003B5A72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-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D80" w14:textId="13DE6752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1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3221" w14:textId="713C7EFF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9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F28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115EE28D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12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JCC 7th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FE5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-III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286A" w14:textId="47AF82BB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.4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448" w14:textId="348F15F0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6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35B" w14:textId="0C380737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70</w:t>
            </w:r>
          </w:p>
        </w:tc>
      </w:tr>
      <w:tr w:rsidR="006F1C61" w:rsidRPr="00923F88" w14:paraId="331A11EF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28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86D" w14:textId="77777777" w:rsidR="006F1C61" w:rsidRPr="00F845E4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B72" w14:textId="520F9791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0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138" w14:textId="08ECC99B" w:rsidR="006F1C61" w:rsidRPr="00F845E4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9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0</w:t>
            </w:r>
            <w:r w:rsidR="006F1C61" w:rsidRPr="00F845E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0BC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2840327C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79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hology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868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97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1B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F1D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2083AE83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77C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ti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874C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/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A6E" w14:textId="3CB73C46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669" w14:textId="7502A77A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BEC" w14:textId="2D5B4C61" w:rsidR="00207662" w:rsidRPr="00923F88" w:rsidRDefault="00207662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0</w:t>
            </w:r>
          </w:p>
        </w:tc>
      </w:tr>
      <w:tr w:rsidR="006F1C61" w:rsidRPr="00923F88" w14:paraId="0695AEEE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224" w14:textId="6981A31C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350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P/D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08B" w14:textId="2D5B573F" w:rsidR="006F1C61" w:rsidRPr="00923F88" w:rsidRDefault="00207662" w:rsidP="002076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9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962" w14:textId="4C378BC4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C3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3CC6F587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C7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1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11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/weak positive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0BD9" w14:textId="23A6D769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668" w14:textId="647E7672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8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DB4" w14:textId="51EB1485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48</w:t>
            </w:r>
          </w:p>
        </w:tc>
      </w:tr>
      <w:tr w:rsidR="006F1C61" w:rsidRPr="00923F88" w14:paraId="064ABB3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0C4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615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trong p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itiv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A350" w14:textId="318847B7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1F10" w14:textId="3512ADF3" w:rsidR="006F1C61" w:rsidRPr="00923F88" w:rsidRDefault="0020766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6AF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BFCB78B" w14:textId="746BA53B" w:rsidR="006F1C61" w:rsidRDefault="006F1C61" w:rsidP="00F845E4">
      <w:pPr>
        <w:rPr>
          <w:rFonts w:ascii="Times New Roman" w:hAnsi="Times New Roman" w:cs="Times New Roman"/>
          <w:szCs w:val="20"/>
        </w:rPr>
      </w:pPr>
      <w:r w:rsidRPr="00D84635">
        <w:rPr>
          <w:rFonts w:ascii="Times New Roman" w:hAnsi="Times New Roman" w:cs="Times New Roman" w:hint="eastAsia"/>
          <w:i/>
        </w:rPr>
        <w:t>MHC</w:t>
      </w:r>
      <w:r w:rsidRPr="00923F88">
        <w:rPr>
          <w:rFonts w:ascii="Times New Roman" w:hAnsi="Times New Roman" w:cs="Times New Roman" w:hint="eastAsia"/>
        </w:rPr>
        <w:t xml:space="preserve"> major histocompatibility complex</w:t>
      </w:r>
      <w:r w:rsidR="00D84635">
        <w:rPr>
          <w:rFonts w:ascii="Times New Roman" w:hAnsi="Times New Roman" w:cs="Times New Roman"/>
        </w:rPr>
        <w:t>,</w:t>
      </w:r>
      <w:r w:rsidRPr="00923F88">
        <w:rPr>
          <w:rFonts w:ascii="Times New Roman" w:hAnsi="Times New Roman" w:cs="Times New Roman" w:hint="eastAsia"/>
        </w:rPr>
        <w:t xml:space="preserve"> </w:t>
      </w:r>
      <w:r w:rsidRPr="00D84635">
        <w:rPr>
          <w:rFonts w:ascii="Times New Roman" w:hAnsi="Times New Roman" w:cs="Times New Roman" w:hint="eastAsia"/>
          <w:i/>
        </w:rPr>
        <w:t>ECOG</w:t>
      </w:r>
      <w:r w:rsidRPr="00923F88">
        <w:rPr>
          <w:rFonts w:ascii="Times New Roman" w:hAnsi="Times New Roman" w:cs="Times New Roman" w:hint="eastAsia"/>
        </w:rPr>
        <w:t xml:space="preserve"> </w:t>
      </w:r>
      <w:r w:rsidRPr="00923F88">
        <w:rPr>
          <w:rFonts w:ascii="Times New Roman" w:hAnsi="Times New Roman" w:cs="Times New Roman"/>
        </w:rPr>
        <w:t>Eastern Cooperative Oncology Group</w:t>
      </w:r>
      <w:r w:rsidR="00D84635">
        <w:rPr>
          <w:rFonts w:ascii="Times New Roman" w:hAnsi="Times New Roman" w:cs="Times New Roman" w:hint="eastAsia"/>
        </w:rPr>
        <w:t>,</w:t>
      </w:r>
      <w:r w:rsidRPr="00923F88">
        <w:rPr>
          <w:rFonts w:ascii="Times New Roman" w:hAnsi="Times New Roman" w:cs="Times New Roman" w:hint="eastAsia"/>
        </w:rPr>
        <w:t xml:space="preserve"> </w:t>
      </w:r>
      <w:r w:rsidR="00D84635">
        <w:rPr>
          <w:rFonts w:ascii="Times New Roman" w:hAnsi="Times New Roman" w:cs="Times New Roman" w:hint="eastAsia"/>
          <w:i/>
        </w:rPr>
        <w:t>PS</w:t>
      </w:r>
      <w:r w:rsidRPr="00923F88">
        <w:rPr>
          <w:rFonts w:ascii="Times New Roman" w:hAnsi="Times New Roman" w:cs="Times New Roman" w:hint="eastAsia"/>
        </w:rPr>
        <w:t xml:space="preserve"> </w:t>
      </w:r>
      <w:r w:rsidR="00D84635">
        <w:rPr>
          <w:rFonts w:ascii="Times New Roman" w:hAnsi="Times New Roman" w:cs="Times New Roman" w:hint="eastAsia"/>
          <w:szCs w:val="20"/>
        </w:rPr>
        <w:t xml:space="preserve">performance status, </w:t>
      </w:r>
      <w:r w:rsidRPr="00D84635">
        <w:rPr>
          <w:rFonts w:ascii="Times New Roman" w:hAnsi="Times New Roman" w:cs="Times New Roman" w:hint="eastAsia"/>
          <w:i/>
          <w:szCs w:val="20"/>
        </w:rPr>
        <w:t>AJCC</w:t>
      </w:r>
      <w:r w:rsidRPr="00F845E4">
        <w:rPr>
          <w:rFonts w:ascii="Times New Roman" w:hAnsi="Times New Roman" w:cs="Times New Roman" w:hint="eastAsia"/>
          <w:szCs w:val="20"/>
        </w:rPr>
        <w:t xml:space="preserve"> </w:t>
      </w:r>
      <w:r w:rsidRPr="00F845E4">
        <w:rPr>
          <w:rFonts w:ascii="Times New Roman" w:hAnsi="Times New Roman" w:cs="Times New Roman"/>
          <w:szCs w:val="20"/>
        </w:rPr>
        <w:t>American Joint Committee on Cancer</w:t>
      </w:r>
      <w:r w:rsidR="00D84635">
        <w:rPr>
          <w:rFonts w:ascii="Times New Roman" w:hAnsi="Times New Roman" w:cs="Times New Roman" w:hint="eastAsia"/>
          <w:szCs w:val="20"/>
        </w:rPr>
        <w:t>,</w:t>
      </w:r>
      <w:r w:rsidRPr="00F845E4">
        <w:rPr>
          <w:rFonts w:ascii="Times New Roman" w:hAnsi="Times New Roman" w:cs="Times New Roman" w:hint="eastAsia"/>
          <w:szCs w:val="20"/>
        </w:rPr>
        <w:t xml:space="preserve"> </w:t>
      </w:r>
      <w:r w:rsidRPr="00D84635">
        <w:rPr>
          <w:rFonts w:ascii="Times New Roman" w:hAnsi="Times New Roman" w:cs="Times New Roman" w:hint="eastAsia"/>
          <w:i/>
          <w:szCs w:val="20"/>
        </w:rPr>
        <w:t>P/D</w:t>
      </w:r>
      <w:r w:rsidRPr="00F845E4">
        <w:rPr>
          <w:rFonts w:ascii="Times New Roman" w:hAnsi="Times New Roman" w:cs="Times New Roman" w:hint="eastAsia"/>
          <w:szCs w:val="20"/>
        </w:rPr>
        <w:t xml:space="preserve"> poorly diff</w:t>
      </w:r>
      <w:r w:rsidR="00D84635">
        <w:rPr>
          <w:rFonts w:ascii="Times New Roman" w:hAnsi="Times New Roman" w:cs="Times New Roman" w:hint="eastAsia"/>
          <w:szCs w:val="20"/>
        </w:rPr>
        <w:t>erentiated</w:t>
      </w:r>
    </w:p>
    <w:p w14:paraId="3DE7E7AB" w14:textId="77777777" w:rsidR="00F845E4" w:rsidRPr="00F845E4" w:rsidRDefault="00F845E4" w:rsidP="00F845E4">
      <w:pPr>
        <w:rPr>
          <w:rFonts w:ascii="Times New Roman" w:hAnsi="Times New Roman" w:cs="Times New Roman"/>
          <w:szCs w:val="20"/>
        </w:rPr>
      </w:pPr>
    </w:p>
    <w:p w14:paraId="20DF56BD" w14:textId="77777777" w:rsidR="00207662" w:rsidRPr="00F845E4" w:rsidRDefault="00207662" w:rsidP="00207662">
      <w:pPr>
        <w:pStyle w:val="a4"/>
        <w:wordWrap/>
        <w:rPr>
          <w:rFonts w:ascii="Times New Roman" w:hAnsi="Times New Roman" w:cs="Times New Roman"/>
          <w:szCs w:val="20"/>
        </w:rPr>
      </w:pPr>
      <w:r w:rsidRPr="00F845E4">
        <w:rPr>
          <w:rFonts w:ascii="Times New Roman" w:hAnsi="Times New Roman" w:cs="Times New Roman"/>
          <w:szCs w:val="20"/>
        </w:rPr>
        <w:t>Missing data</w:t>
      </w:r>
      <w:r>
        <w:rPr>
          <w:rFonts w:ascii="Times New Roman" w:hAnsi="Times New Roman" w:cs="Times New Roman" w:hint="eastAsia"/>
          <w:szCs w:val="20"/>
        </w:rPr>
        <w:t xml:space="preserve"> for the table was as follows: </w:t>
      </w:r>
      <w:r w:rsidRPr="00F845E4">
        <w:rPr>
          <w:rFonts w:ascii="Times New Roman" w:hAnsi="Times New Roman" w:cs="Times New Roman"/>
          <w:szCs w:val="20"/>
        </w:rPr>
        <w:t>6 for smokin</w:t>
      </w:r>
      <w:r w:rsidRPr="00F845E4">
        <w:rPr>
          <w:rFonts w:ascii="Times New Roman" w:hAnsi="Times New Roman" w:cs="Times New Roman" w:hint="eastAsia"/>
          <w:szCs w:val="20"/>
        </w:rPr>
        <w:t xml:space="preserve">g status, </w:t>
      </w:r>
      <w:r>
        <w:rPr>
          <w:rFonts w:ascii="Times New Roman" w:hAnsi="Times New Roman" w:cs="Times New Roman" w:hint="eastAsia"/>
          <w:szCs w:val="20"/>
        </w:rPr>
        <w:t>2</w:t>
      </w:r>
      <w:r w:rsidRPr="00F845E4">
        <w:rPr>
          <w:rFonts w:ascii="Times New Roman" w:hAnsi="Times New Roman" w:cs="Times New Roman" w:hint="eastAsia"/>
          <w:szCs w:val="20"/>
        </w:rPr>
        <w:t xml:space="preserve"> for T classification, 1 for N classi</w:t>
      </w:r>
      <w:r>
        <w:rPr>
          <w:rFonts w:ascii="Times New Roman" w:hAnsi="Times New Roman" w:cs="Times New Roman" w:hint="eastAsia"/>
          <w:szCs w:val="20"/>
        </w:rPr>
        <w:t>fication, and 1 for AJCC stage.</w:t>
      </w:r>
    </w:p>
    <w:p w14:paraId="6F34516F" w14:textId="77777777" w:rsidR="006F1C61" w:rsidRPr="00207662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24F72D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2B49BF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8FA68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6B2F57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03E1FD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018865" w14:textId="77777777" w:rsidR="006F1C61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6518CB" w14:textId="77777777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A4A4E" w14:textId="4541E42A" w:rsidR="006F1C61" w:rsidRPr="00923F88" w:rsidRDefault="006F1C61" w:rsidP="006F1C61">
      <w:pPr>
        <w:pStyle w:val="a4"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3F8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="00D86EFB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Pr="00923F88"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Pr="00923F88">
        <w:rPr>
          <w:rFonts w:ascii="Times New Roman" w:hAnsi="Times New Roman" w:cs="Times New Roman" w:hint="eastAsia"/>
          <w:b/>
          <w:sz w:val="24"/>
          <w:szCs w:val="24"/>
        </w:rPr>
        <w:t xml:space="preserve"> Association of PD-L1 positivity with baseline characteristics</w:t>
      </w:r>
    </w:p>
    <w:tbl>
      <w:tblPr>
        <w:tblW w:w="8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900"/>
        <w:gridCol w:w="1580"/>
        <w:gridCol w:w="1580"/>
        <w:gridCol w:w="1580"/>
      </w:tblGrid>
      <w:tr w:rsidR="006F1C61" w:rsidRPr="00923F88" w14:paraId="7F601260" w14:textId="77777777" w:rsidTr="00A131B4">
        <w:trPr>
          <w:trHeight w:val="312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745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34D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ai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63B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-L1 (-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392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-L1 (+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4BB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P 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6F1C61" w:rsidRPr="00923F88" w14:paraId="1DD54052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F2D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ient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FF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F2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C9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AF7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6FF208AB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3B1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F2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C6F" w14:textId="3E5D9D85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80D" w14:textId="651599BA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983" w14:textId="56B2B52B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1</w:t>
            </w:r>
          </w:p>
        </w:tc>
      </w:tr>
      <w:tr w:rsidR="006F1C61" w:rsidRPr="00923F88" w14:paraId="4DE8FE20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F7C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92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DD0" w14:textId="51EF698C" w:rsidR="006F1C61" w:rsidRPr="00923F88" w:rsidRDefault="006F1C61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8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2F30" w14:textId="3016267D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A33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32AE8AD7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2E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4A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20C6" w14:textId="3CADBA5E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.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5CF" w14:textId="332DCE31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3C9" w14:textId="3FF54661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</w:t>
            </w:r>
          </w:p>
        </w:tc>
      </w:tr>
      <w:tr w:rsidR="006F1C61" w:rsidRPr="00923F88" w14:paraId="4A9F8A62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542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5E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D50" w14:textId="050AB932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797" w14:textId="199D9CDA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0F2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6733E924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C9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G PS at diagn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B954" w14:textId="77777777" w:rsidR="006F1C61" w:rsidRPr="003B5A72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F3F" w14:textId="23A3E40B" w:rsidR="006F1C61" w:rsidRPr="00923F88" w:rsidRDefault="003B5A72" w:rsidP="00F06BE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F06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F06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F06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4A9" w14:textId="56188159" w:rsidR="006F1C61" w:rsidRPr="00923F88" w:rsidRDefault="00F06BE0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9E4" w14:textId="51AA5302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06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7</w:t>
            </w:r>
          </w:p>
        </w:tc>
      </w:tr>
      <w:tr w:rsidR="006F1C61" w:rsidRPr="00923F88" w14:paraId="3A0588DD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7B3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DE6" w14:textId="77777777" w:rsidR="006F1C61" w:rsidRPr="003B5A72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5A72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3285" w14:textId="4639E4A4" w:rsidR="006F1C61" w:rsidRPr="00923F88" w:rsidRDefault="00F06BE0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</w:t>
            </w:r>
            <w:r w:rsid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CB9" w14:textId="48F53228" w:rsidR="006F1C61" w:rsidRPr="00923F88" w:rsidRDefault="00F06BE0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</w:t>
            </w:r>
            <w:r w:rsid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9.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7F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072FAA5A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62F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861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or ex</w:t>
            </w: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smok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DD8" w14:textId="275B786D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9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F65" w14:textId="002C2730" w:rsidR="006F1C61" w:rsidRPr="00923F88" w:rsidRDefault="003B5A72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D0F" w14:textId="0367A3A6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53</w:t>
            </w:r>
          </w:p>
        </w:tc>
      </w:tr>
      <w:tr w:rsidR="006F1C61" w:rsidRPr="00923F88" w14:paraId="4232011A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043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529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18D" w14:textId="3B01EAC1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5FF" w14:textId="7CB92FB6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76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762FACE1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9A1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umor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E6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86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E8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A6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5D186CE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4E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tion of tum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48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opharyn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2AE" w14:textId="2580E6EA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9F2" w14:textId="3DDB77AC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9D3F" w14:textId="06C1DADF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</w:tr>
      <w:tr w:rsidR="006F1C61" w:rsidRPr="00923F88" w14:paraId="4A18894F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CC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972D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Oropharyn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25D" w14:textId="701C58EC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B88" w14:textId="21143BEA" w:rsidR="006F1C61" w:rsidRPr="00923F88" w:rsidRDefault="003B5A72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0C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344729C1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7D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 class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87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63B" w14:textId="6EB62D20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230" w14:textId="34F4649F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D5E8" w14:textId="3F9C3B71" w:rsidR="006F1C61" w:rsidRPr="00923F88" w:rsidRDefault="006F1C61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6</w:t>
            </w:r>
          </w:p>
        </w:tc>
      </w:tr>
      <w:tr w:rsidR="006F1C61" w:rsidRPr="00923F88" w14:paraId="46453A3C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05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1B0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294" w14:textId="11275467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0F6" w14:textId="40D6EF3D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E7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6C3F039D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E51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class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BC7" w14:textId="2E5EEF1D" w:rsidR="006F1C61" w:rsidRPr="00923F88" w:rsidRDefault="003B5A72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986" w14:textId="58F200EC" w:rsidR="006F1C61" w:rsidRPr="00923F88" w:rsidRDefault="003B5A72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769" w14:textId="4AD3B8BB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043" w14:textId="3D3F1002" w:rsidR="006F1C61" w:rsidRPr="00923F88" w:rsidRDefault="006F1C61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1</w:t>
            </w:r>
          </w:p>
        </w:tc>
      </w:tr>
      <w:tr w:rsidR="006F1C61" w:rsidRPr="00923F88" w14:paraId="72F6E08E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FB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078" w14:textId="0B07FC8A" w:rsidR="006F1C61" w:rsidRPr="00923F88" w:rsidRDefault="003B5A72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-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A45" w14:textId="6005B411" w:rsidR="006F1C61" w:rsidRPr="00923F88" w:rsidRDefault="003B5A72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845" w14:textId="61A88CD4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251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1936610B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D58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JCC 7th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FB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-I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913" w14:textId="02B10A6B" w:rsidR="006F1C61" w:rsidRPr="00923F88" w:rsidRDefault="00404C7F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AF7" w14:textId="2CA270B7" w:rsidR="006F1C61" w:rsidRPr="00923F88" w:rsidRDefault="00404C7F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58.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75B" w14:textId="256103E5" w:rsidR="006F1C61" w:rsidRPr="00923F88" w:rsidRDefault="006F1C61" w:rsidP="00404C7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404C7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8</w:t>
            </w:r>
          </w:p>
        </w:tc>
      </w:tr>
      <w:tr w:rsidR="006F1C61" w:rsidRPr="00923F88" w14:paraId="63EE108C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473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51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BD5" w14:textId="65539775" w:rsidR="006F1C61" w:rsidRPr="00923F88" w:rsidRDefault="00404C7F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3E7D" w14:textId="74B8E60A" w:rsidR="006F1C61" w:rsidRPr="00923F88" w:rsidRDefault="00404C7F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F8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20C0AA4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5E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hology fac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F69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1F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4ED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7A4D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1CF231C6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227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ti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A06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/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970" w14:textId="63638626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EB0" w14:textId="0F44CF3B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.7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6FB" w14:textId="13EB27A3" w:rsidR="006F1C61" w:rsidRPr="00923F88" w:rsidRDefault="006F1C61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47</w:t>
            </w:r>
          </w:p>
        </w:tc>
      </w:tr>
      <w:tr w:rsidR="006F1C61" w:rsidRPr="00923F88" w14:paraId="5A40732F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150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F5F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P/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9A07" w14:textId="220C3655" w:rsidR="006F1C61" w:rsidRPr="00923F88" w:rsidRDefault="006F1C61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3B5A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 w:rsidR="003B5A7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7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234" w14:textId="7BF6BC23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.3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F8E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1C61" w:rsidRPr="00923F88" w14:paraId="0D4E4552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1CA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1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BEB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/weak positive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1AC" w14:textId="5DA072B9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.2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261" w14:textId="1EDD8EC3" w:rsidR="006F1C61" w:rsidRPr="00923F88" w:rsidRDefault="003B5A72" w:rsidP="003B5A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67B" w14:textId="56DACB91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3</w:t>
            </w:r>
          </w:p>
        </w:tc>
      </w:tr>
      <w:tr w:rsidR="006F1C61" w:rsidRPr="00923F88" w14:paraId="5DB02AD0" w14:textId="77777777" w:rsidTr="00A131B4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1F34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BB25" w14:textId="77777777" w:rsidR="006F1C61" w:rsidRPr="00923F88" w:rsidRDefault="006F1C61" w:rsidP="00A131B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3F8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trong p</w:t>
            </w:r>
            <w:r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itiv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6F8D" w14:textId="7B409722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70C1" w14:textId="5B0E2AA4" w:rsidR="006F1C61" w:rsidRPr="00923F88" w:rsidRDefault="003B5A72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6F1C61" w:rsidRPr="00923F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719C" w14:textId="77777777" w:rsidR="006F1C61" w:rsidRPr="00923F88" w:rsidRDefault="006F1C61" w:rsidP="00A131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A674FCB" w14:textId="03D6541F" w:rsidR="006F1C61" w:rsidRDefault="006F1C61" w:rsidP="006F1C61">
      <w:pPr>
        <w:rPr>
          <w:rFonts w:ascii="Times New Roman" w:hAnsi="Times New Roman" w:cs="Times New Roman"/>
        </w:rPr>
      </w:pPr>
      <w:r w:rsidRPr="00D84635">
        <w:rPr>
          <w:rFonts w:ascii="Times New Roman" w:hAnsi="Times New Roman" w:cs="Times New Roman" w:hint="eastAsia"/>
          <w:i/>
        </w:rPr>
        <w:t>PD-L1</w:t>
      </w:r>
      <w:r w:rsidR="00D84635">
        <w:rPr>
          <w:rFonts w:ascii="Times New Roman" w:hAnsi="Times New Roman" w:cs="Times New Roman" w:hint="eastAsia"/>
        </w:rPr>
        <w:t xml:space="preserve"> programmed death-ligand 1, </w:t>
      </w:r>
      <w:r w:rsidR="00D84635" w:rsidRPr="00D84635">
        <w:rPr>
          <w:rFonts w:ascii="Times New Roman" w:hAnsi="Times New Roman" w:cs="Times New Roman" w:hint="eastAsia"/>
          <w:i/>
        </w:rPr>
        <w:t>ECOG</w:t>
      </w:r>
      <w:r w:rsidRPr="00923F88">
        <w:rPr>
          <w:rFonts w:ascii="Times New Roman" w:hAnsi="Times New Roman" w:cs="Times New Roman" w:hint="eastAsia"/>
        </w:rPr>
        <w:t xml:space="preserve"> </w:t>
      </w:r>
      <w:r w:rsidRPr="00923F88">
        <w:rPr>
          <w:rFonts w:ascii="Times New Roman" w:hAnsi="Times New Roman" w:cs="Times New Roman"/>
        </w:rPr>
        <w:t>Eastern Cooperative Oncology Group</w:t>
      </w:r>
      <w:r w:rsidR="00D84635">
        <w:rPr>
          <w:rFonts w:ascii="Times New Roman" w:hAnsi="Times New Roman" w:cs="Times New Roman"/>
        </w:rPr>
        <w:t>,</w:t>
      </w:r>
      <w:r w:rsidR="00D84635">
        <w:rPr>
          <w:rFonts w:ascii="Times New Roman" w:hAnsi="Times New Roman" w:cs="Times New Roman" w:hint="eastAsia"/>
        </w:rPr>
        <w:t xml:space="preserve"> </w:t>
      </w:r>
      <w:r w:rsidR="00D84635" w:rsidRPr="00D84635">
        <w:rPr>
          <w:rFonts w:ascii="Times New Roman" w:hAnsi="Times New Roman" w:cs="Times New Roman" w:hint="eastAsia"/>
          <w:i/>
        </w:rPr>
        <w:t>PS</w:t>
      </w:r>
      <w:r w:rsidR="00D84635">
        <w:rPr>
          <w:rFonts w:ascii="Times New Roman" w:hAnsi="Times New Roman" w:cs="Times New Roman" w:hint="eastAsia"/>
        </w:rPr>
        <w:t xml:space="preserve"> performance status, </w:t>
      </w:r>
      <w:r w:rsidR="00D84635" w:rsidRPr="00D84635">
        <w:rPr>
          <w:rFonts w:ascii="Times New Roman" w:hAnsi="Times New Roman" w:cs="Times New Roman" w:hint="eastAsia"/>
          <w:i/>
        </w:rPr>
        <w:t>AJCC</w:t>
      </w:r>
      <w:r w:rsidRPr="00923F88">
        <w:rPr>
          <w:rFonts w:ascii="Times New Roman" w:hAnsi="Times New Roman" w:cs="Times New Roman" w:hint="eastAsia"/>
        </w:rPr>
        <w:t xml:space="preserve"> </w:t>
      </w:r>
      <w:r w:rsidRPr="00923F88">
        <w:rPr>
          <w:rFonts w:ascii="Times New Roman" w:hAnsi="Times New Roman" w:cs="Times New Roman"/>
        </w:rPr>
        <w:t>American Joint Committee on Cancer</w:t>
      </w:r>
      <w:r w:rsidR="00D84635">
        <w:rPr>
          <w:rFonts w:ascii="Times New Roman" w:hAnsi="Times New Roman" w:cs="Times New Roman" w:hint="eastAsia"/>
        </w:rPr>
        <w:t xml:space="preserve">, </w:t>
      </w:r>
      <w:r w:rsidR="00D84635" w:rsidRPr="00D84635">
        <w:rPr>
          <w:rFonts w:ascii="Times New Roman" w:hAnsi="Times New Roman" w:cs="Times New Roman" w:hint="eastAsia"/>
          <w:i/>
        </w:rPr>
        <w:t>P/D</w:t>
      </w:r>
      <w:r w:rsidRPr="00923F88">
        <w:rPr>
          <w:rFonts w:ascii="Times New Roman" w:hAnsi="Times New Roman" w:cs="Times New Roman" w:hint="eastAsia"/>
        </w:rPr>
        <w:t xml:space="preserve"> poorly </w:t>
      </w:r>
      <w:r w:rsidR="00D84635">
        <w:rPr>
          <w:rFonts w:ascii="Times New Roman" w:hAnsi="Times New Roman" w:cs="Times New Roman" w:hint="eastAsia"/>
        </w:rPr>
        <w:t>differentiated</w:t>
      </w:r>
    </w:p>
    <w:p w14:paraId="6B49E9A3" w14:textId="77777777" w:rsidR="00F845E4" w:rsidRPr="000C7B1B" w:rsidRDefault="00F845E4" w:rsidP="006F1C61">
      <w:pPr>
        <w:rPr>
          <w:rFonts w:ascii="Times New Roman" w:hAnsi="Times New Roman" w:cs="Times New Roman"/>
        </w:rPr>
      </w:pPr>
    </w:p>
    <w:p w14:paraId="759E0649" w14:textId="716E0DFF" w:rsidR="00F845E4" w:rsidRPr="00F845E4" w:rsidRDefault="00F845E4" w:rsidP="00F845E4">
      <w:pPr>
        <w:pStyle w:val="a4"/>
        <w:wordWrap/>
        <w:rPr>
          <w:rFonts w:ascii="Times New Roman" w:hAnsi="Times New Roman" w:cs="Times New Roman"/>
          <w:szCs w:val="20"/>
        </w:rPr>
      </w:pPr>
      <w:r w:rsidRPr="00F845E4">
        <w:rPr>
          <w:rFonts w:ascii="Times New Roman" w:hAnsi="Times New Roman" w:cs="Times New Roman"/>
          <w:szCs w:val="20"/>
        </w:rPr>
        <w:t>Missing data</w:t>
      </w:r>
      <w:r>
        <w:rPr>
          <w:rFonts w:ascii="Times New Roman" w:hAnsi="Times New Roman" w:cs="Times New Roman" w:hint="eastAsia"/>
          <w:szCs w:val="20"/>
        </w:rPr>
        <w:t xml:space="preserve"> for the table was as follows: </w:t>
      </w:r>
      <w:r w:rsidRPr="00F845E4">
        <w:rPr>
          <w:rFonts w:ascii="Times New Roman" w:hAnsi="Times New Roman" w:cs="Times New Roman"/>
          <w:szCs w:val="20"/>
        </w:rPr>
        <w:t>6 for smokin</w:t>
      </w:r>
      <w:r w:rsidRPr="00F845E4">
        <w:rPr>
          <w:rFonts w:ascii="Times New Roman" w:hAnsi="Times New Roman" w:cs="Times New Roman" w:hint="eastAsia"/>
          <w:szCs w:val="20"/>
        </w:rPr>
        <w:t xml:space="preserve">g status, </w:t>
      </w:r>
      <w:r w:rsidR="00F06BE0">
        <w:rPr>
          <w:rFonts w:ascii="Times New Roman" w:hAnsi="Times New Roman" w:cs="Times New Roman" w:hint="eastAsia"/>
          <w:szCs w:val="20"/>
        </w:rPr>
        <w:t>2</w:t>
      </w:r>
      <w:r w:rsidRPr="00F845E4">
        <w:rPr>
          <w:rFonts w:ascii="Times New Roman" w:hAnsi="Times New Roman" w:cs="Times New Roman" w:hint="eastAsia"/>
          <w:szCs w:val="20"/>
        </w:rPr>
        <w:t xml:space="preserve"> for T classification, 1 for N classi</w:t>
      </w:r>
      <w:r>
        <w:rPr>
          <w:rFonts w:ascii="Times New Roman" w:hAnsi="Times New Roman" w:cs="Times New Roman" w:hint="eastAsia"/>
          <w:szCs w:val="20"/>
        </w:rPr>
        <w:t>fication, and 1 for AJCC stage.</w:t>
      </w:r>
    </w:p>
    <w:p w14:paraId="15362CAD" w14:textId="4255EE26" w:rsidR="006F1C61" w:rsidRPr="00F845E4" w:rsidRDefault="006F1C61" w:rsidP="00F845E4">
      <w:pPr>
        <w:pStyle w:val="a4"/>
        <w:wordWrap/>
        <w:rPr>
          <w:rFonts w:ascii="Times New Roman" w:hAnsi="Times New Roman" w:cs="Times New Roman"/>
          <w:szCs w:val="20"/>
        </w:rPr>
      </w:pPr>
    </w:p>
    <w:sectPr w:rsidR="006F1C61" w:rsidRPr="00F845E4" w:rsidSect="001A0796"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DB5D22" w16cid:durableId="1E4AC383"/>
  <w16cid:commentId w16cid:paraId="79192A7A" w16cid:durableId="1E47AD6E"/>
  <w16cid:commentId w16cid:paraId="1AB1ADCF" w16cid:durableId="1E47AA67"/>
  <w16cid:commentId w16cid:paraId="73F0AC91" w16cid:durableId="1E47A5A8"/>
  <w16cid:commentId w16cid:paraId="3E14542E" w16cid:durableId="1E47A628"/>
  <w16cid:commentId w16cid:paraId="7D8873AC" w16cid:durableId="1E47A8F4"/>
  <w16cid:commentId w16cid:paraId="29ADEC69" w16cid:durableId="1E47A976"/>
  <w16cid:commentId w16cid:paraId="3F7B21B4" w16cid:durableId="1E48ACD8"/>
  <w16cid:commentId w16cid:paraId="65A0E9A8" w16cid:durableId="1E47AC60"/>
  <w16cid:commentId w16cid:paraId="50A0C1C5" w16cid:durableId="1E47B6E9"/>
  <w16cid:commentId w16cid:paraId="1E278542" w16cid:durableId="1E47B76C"/>
  <w16cid:commentId w16cid:paraId="54E71ECE" w16cid:durableId="1E480091"/>
  <w16cid:commentId w16cid:paraId="7B417057" w16cid:durableId="1E48ADD9"/>
  <w16cid:commentId w16cid:paraId="20BEB715" w16cid:durableId="1E47ABA7"/>
  <w16cid:commentId w16cid:paraId="548C1A12" w16cid:durableId="1E47ACEE"/>
  <w16cid:commentId w16cid:paraId="5FCD30DF" w16cid:durableId="1E47A820"/>
  <w16cid:commentId w16cid:paraId="06029DE2" w16cid:durableId="1E47BC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712AE" w14:textId="77777777" w:rsidR="000B4BA0" w:rsidRDefault="000B4BA0" w:rsidP="001A0796">
      <w:r>
        <w:separator/>
      </w:r>
    </w:p>
  </w:endnote>
  <w:endnote w:type="continuationSeparator" w:id="0">
    <w:p w14:paraId="0C1A1205" w14:textId="77777777" w:rsidR="000B4BA0" w:rsidRDefault="000B4BA0" w:rsidP="001A0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6508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C07DD4" w14:textId="505EF5E3" w:rsidR="00FB4248" w:rsidRDefault="00FB4248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E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1CA9BD0" w14:textId="77777777" w:rsidR="00FB4248" w:rsidRDefault="00FB424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C2494" w14:textId="77777777" w:rsidR="000B4BA0" w:rsidRDefault="000B4BA0" w:rsidP="001A0796">
      <w:r>
        <w:separator/>
      </w:r>
    </w:p>
  </w:footnote>
  <w:footnote w:type="continuationSeparator" w:id="0">
    <w:p w14:paraId="64EE3A72" w14:textId="77777777" w:rsidR="000B4BA0" w:rsidRDefault="000B4BA0" w:rsidP="001A0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FE81DD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2411595C"/>
    <w:multiLevelType w:val="hybridMultilevel"/>
    <w:tmpl w:val="B6C4207C"/>
    <w:lvl w:ilvl="0" w:tplc="6EA66E30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177EAA"/>
    <w:multiLevelType w:val="hybridMultilevel"/>
    <w:tmpl w:val="40429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1A058F"/>
    <w:multiLevelType w:val="hybridMultilevel"/>
    <w:tmpl w:val="22661110"/>
    <w:lvl w:ilvl="0" w:tplc="4F2E1DA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7E31FF0"/>
    <w:multiLevelType w:val="hybridMultilevel"/>
    <w:tmpl w:val="E3108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C725F8"/>
    <w:multiLevelType w:val="hybridMultilevel"/>
    <w:tmpl w:val="6AA00BF0"/>
    <w:lvl w:ilvl="0" w:tplc="E89C461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B430ECF"/>
    <w:multiLevelType w:val="hybridMultilevel"/>
    <w:tmpl w:val="5EFEC586"/>
    <w:lvl w:ilvl="0" w:tplc="75AEFB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D8B5D6F"/>
    <w:multiLevelType w:val="hybridMultilevel"/>
    <w:tmpl w:val="6E202250"/>
    <w:lvl w:ilvl="0" w:tplc="098815B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8">
    <w:nsid w:val="6B7D6B4E"/>
    <w:multiLevelType w:val="hybridMultilevel"/>
    <w:tmpl w:val="057CAE9A"/>
    <w:lvl w:ilvl="0" w:tplc="8FC60F7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EA336B3"/>
    <w:multiLevelType w:val="hybridMultilevel"/>
    <w:tmpl w:val="9C8C1C84"/>
    <w:lvl w:ilvl="0" w:tplc="39E45B80">
      <w:start w:val="1"/>
      <w:numFmt w:val="decimal"/>
      <w:lvlText w:val="%1."/>
      <w:lvlJc w:val="left"/>
      <w:pPr>
        <w:ind w:left="804" w:hanging="80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0"/>
  </w:num>
  <w:num w:numId="5">
    <w:abstractNumId w:val="6"/>
  </w:num>
  <w:num w:numId="6">
    <w:abstractNumId w:val="5"/>
  </w:num>
  <w:num w:numId="7">
    <w:abstractNumId w:val="1"/>
  </w:num>
  <w:num w:numId="8">
    <w:abstractNumId w:val="9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sTCyMDYwNTA3NjVW0lEKTi0uzszPAykwrwUAkMr/VSwAAAA="/>
    <w:docVar w:name="EN.Layout" w:val="&lt;ENLayout&gt;&lt;Style&gt;NLM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049D"/>
    <w:rsid w:val="00013279"/>
    <w:rsid w:val="00067251"/>
    <w:rsid w:val="00077C3D"/>
    <w:rsid w:val="00096820"/>
    <w:rsid w:val="000B4BA0"/>
    <w:rsid w:val="000D6E1D"/>
    <w:rsid w:val="000E028A"/>
    <w:rsid w:val="000E4DA9"/>
    <w:rsid w:val="000E6AEA"/>
    <w:rsid w:val="000F729F"/>
    <w:rsid w:val="00160620"/>
    <w:rsid w:val="0016344A"/>
    <w:rsid w:val="001702CA"/>
    <w:rsid w:val="0019420D"/>
    <w:rsid w:val="001A0796"/>
    <w:rsid w:val="001D2F0B"/>
    <w:rsid w:val="001D64BC"/>
    <w:rsid w:val="001E2897"/>
    <w:rsid w:val="001F144B"/>
    <w:rsid w:val="001F21C1"/>
    <w:rsid w:val="002049A5"/>
    <w:rsid w:val="00207662"/>
    <w:rsid w:val="0023644F"/>
    <w:rsid w:val="00255FA3"/>
    <w:rsid w:val="00260B2F"/>
    <w:rsid w:val="00270DDD"/>
    <w:rsid w:val="00295044"/>
    <w:rsid w:val="00295213"/>
    <w:rsid w:val="003176F7"/>
    <w:rsid w:val="00330EDE"/>
    <w:rsid w:val="003563C5"/>
    <w:rsid w:val="0038181B"/>
    <w:rsid w:val="00391F3B"/>
    <w:rsid w:val="003B5A72"/>
    <w:rsid w:val="003C5D95"/>
    <w:rsid w:val="003D18D0"/>
    <w:rsid w:val="003E4207"/>
    <w:rsid w:val="00404C7F"/>
    <w:rsid w:val="00405DC9"/>
    <w:rsid w:val="004227C5"/>
    <w:rsid w:val="00441875"/>
    <w:rsid w:val="004700A8"/>
    <w:rsid w:val="004712AA"/>
    <w:rsid w:val="00474ED7"/>
    <w:rsid w:val="0047791A"/>
    <w:rsid w:val="004D2EEC"/>
    <w:rsid w:val="004D4B6A"/>
    <w:rsid w:val="004F049D"/>
    <w:rsid w:val="00580233"/>
    <w:rsid w:val="0059104A"/>
    <w:rsid w:val="005A198C"/>
    <w:rsid w:val="005E30F5"/>
    <w:rsid w:val="00602EA0"/>
    <w:rsid w:val="00616642"/>
    <w:rsid w:val="00640CA9"/>
    <w:rsid w:val="0065645E"/>
    <w:rsid w:val="00680A10"/>
    <w:rsid w:val="006A0F4C"/>
    <w:rsid w:val="006F1C61"/>
    <w:rsid w:val="00715F1B"/>
    <w:rsid w:val="00727BC8"/>
    <w:rsid w:val="00754608"/>
    <w:rsid w:val="00771A16"/>
    <w:rsid w:val="00774A41"/>
    <w:rsid w:val="00793E3C"/>
    <w:rsid w:val="007B710F"/>
    <w:rsid w:val="007D727C"/>
    <w:rsid w:val="00814274"/>
    <w:rsid w:val="0082271F"/>
    <w:rsid w:val="00841D2D"/>
    <w:rsid w:val="0086446B"/>
    <w:rsid w:val="00882244"/>
    <w:rsid w:val="008C4DB2"/>
    <w:rsid w:val="008C57D0"/>
    <w:rsid w:val="008C7C63"/>
    <w:rsid w:val="008E7A3E"/>
    <w:rsid w:val="008F70A2"/>
    <w:rsid w:val="00912C63"/>
    <w:rsid w:val="00944344"/>
    <w:rsid w:val="009609B9"/>
    <w:rsid w:val="00980B5E"/>
    <w:rsid w:val="009D5F01"/>
    <w:rsid w:val="009D7B85"/>
    <w:rsid w:val="00A131B4"/>
    <w:rsid w:val="00A236BE"/>
    <w:rsid w:val="00A24007"/>
    <w:rsid w:val="00A30844"/>
    <w:rsid w:val="00A35C34"/>
    <w:rsid w:val="00A36FFA"/>
    <w:rsid w:val="00A64FC6"/>
    <w:rsid w:val="00A769F1"/>
    <w:rsid w:val="00A81DC7"/>
    <w:rsid w:val="00A94FD7"/>
    <w:rsid w:val="00A97472"/>
    <w:rsid w:val="00AF7682"/>
    <w:rsid w:val="00AF7A30"/>
    <w:rsid w:val="00B16B3C"/>
    <w:rsid w:val="00B460AE"/>
    <w:rsid w:val="00B561CF"/>
    <w:rsid w:val="00B776EF"/>
    <w:rsid w:val="00BA00DA"/>
    <w:rsid w:val="00BA2E0A"/>
    <w:rsid w:val="00BB1328"/>
    <w:rsid w:val="00BE46E6"/>
    <w:rsid w:val="00BF5D59"/>
    <w:rsid w:val="00C023AC"/>
    <w:rsid w:val="00C22EED"/>
    <w:rsid w:val="00C55F50"/>
    <w:rsid w:val="00C62199"/>
    <w:rsid w:val="00CC519A"/>
    <w:rsid w:val="00CD37B7"/>
    <w:rsid w:val="00D077E8"/>
    <w:rsid w:val="00D13182"/>
    <w:rsid w:val="00D2605F"/>
    <w:rsid w:val="00D548DD"/>
    <w:rsid w:val="00D83998"/>
    <w:rsid w:val="00D84635"/>
    <w:rsid w:val="00D86EFB"/>
    <w:rsid w:val="00D87DCE"/>
    <w:rsid w:val="00DB5718"/>
    <w:rsid w:val="00DB5EED"/>
    <w:rsid w:val="00DC2AC0"/>
    <w:rsid w:val="00DF677A"/>
    <w:rsid w:val="00E273B4"/>
    <w:rsid w:val="00E73477"/>
    <w:rsid w:val="00E877F8"/>
    <w:rsid w:val="00E91625"/>
    <w:rsid w:val="00E97AF4"/>
    <w:rsid w:val="00EA5ACA"/>
    <w:rsid w:val="00EA5D84"/>
    <w:rsid w:val="00EB5EDF"/>
    <w:rsid w:val="00EC500A"/>
    <w:rsid w:val="00EE0679"/>
    <w:rsid w:val="00EE460C"/>
    <w:rsid w:val="00F06BE0"/>
    <w:rsid w:val="00F11816"/>
    <w:rsid w:val="00F67116"/>
    <w:rsid w:val="00F74F27"/>
    <w:rsid w:val="00F77328"/>
    <w:rsid w:val="00F845E4"/>
    <w:rsid w:val="00FB4248"/>
    <w:rsid w:val="00FC109E"/>
    <w:rsid w:val="00FC7857"/>
    <w:rsid w:val="00FE1E86"/>
    <w:rsid w:val="00FF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3B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F049D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0"/>
    <w:next w:val="a0"/>
    <w:link w:val="1Char"/>
    <w:uiPriority w:val="9"/>
    <w:qFormat/>
    <w:rsid w:val="006F1C6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F1C6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link w:val="Char"/>
    <w:uiPriority w:val="1"/>
    <w:qFormat/>
    <w:rsid w:val="004F049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0"/>
    <w:rsid w:val="004F049D"/>
    <w:pPr>
      <w:widowControl/>
      <w:wordWrap/>
      <w:autoSpaceDE/>
      <w:autoSpaceDN/>
      <w:snapToGrid w:val="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">
    <w:name w:val="간격 없음 Char"/>
    <w:basedOn w:val="a1"/>
    <w:link w:val="a4"/>
    <w:uiPriority w:val="1"/>
    <w:rsid w:val="004F049D"/>
  </w:style>
  <w:style w:type="character" w:styleId="a6">
    <w:name w:val="annotation reference"/>
    <w:basedOn w:val="a1"/>
    <w:uiPriority w:val="99"/>
    <w:semiHidden/>
    <w:unhideWhenUsed/>
    <w:rsid w:val="00841D2D"/>
    <w:rPr>
      <w:sz w:val="16"/>
      <w:szCs w:val="16"/>
    </w:rPr>
  </w:style>
  <w:style w:type="paragraph" w:styleId="a7">
    <w:name w:val="annotation text"/>
    <w:basedOn w:val="a0"/>
    <w:link w:val="Char0"/>
    <w:uiPriority w:val="99"/>
    <w:unhideWhenUsed/>
    <w:rsid w:val="00841D2D"/>
    <w:rPr>
      <w:szCs w:val="20"/>
    </w:rPr>
  </w:style>
  <w:style w:type="character" w:customStyle="1" w:styleId="Char0">
    <w:name w:val="메모 텍스트 Char"/>
    <w:basedOn w:val="a1"/>
    <w:link w:val="a7"/>
    <w:uiPriority w:val="99"/>
    <w:rsid w:val="00841D2D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841D2D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841D2D"/>
    <w:rPr>
      <w:b/>
      <w:bCs/>
      <w:szCs w:val="20"/>
    </w:rPr>
  </w:style>
  <w:style w:type="paragraph" w:styleId="a9">
    <w:name w:val="Balloon Text"/>
    <w:basedOn w:val="a0"/>
    <w:link w:val="Char2"/>
    <w:uiPriority w:val="99"/>
    <w:semiHidden/>
    <w:unhideWhenUsed/>
    <w:rsid w:val="00841D2D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1"/>
    <w:link w:val="a9"/>
    <w:uiPriority w:val="99"/>
    <w:semiHidden/>
    <w:rsid w:val="00841D2D"/>
    <w:rPr>
      <w:rFonts w:ascii="Segoe UI" w:hAnsi="Segoe UI" w:cs="Segoe UI"/>
      <w:sz w:val="18"/>
      <w:szCs w:val="18"/>
    </w:rPr>
  </w:style>
  <w:style w:type="paragraph" w:styleId="aa">
    <w:name w:val="header"/>
    <w:basedOn w:val="a0"/>
    <w:link w:val="Char3"/>
    <w:uiPriority w:val="99"/>
    <w:unhideWhenUsed/>
    <w:rsid w:val="001A0796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1"/>
    <w:link w:val="aa"/>
    <w:uiPriority w:val="99"/>
    <w:rsid w:val="001A0796"/>
  </w:style>
  <w:style w:type="paragraph" w:styleId="ab">
    <w:name w:val="footer"/>
    <w:basedOn w:val="a0"/>
    <w:link w:val="Char4"/>
    <w:uiPriority w:val="99"/>
    <w:unhideWhenUsed/>
    <w:rsid w:val="001A0796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1"/>
    <w:link w:val="ab"/>
    <w:uiPriority w:val="99"/>
    <w:rsid w:val="001A0796"/>
  </w:style>
  <w:style w:type="paragraph" w:customStyle="1" w:styleId="EndNoteBibliography">
    <w:name w:val="EndNote Bibliography"/>
    <w:basedOn w:val="a0"/>
    <w:link w:val="EndNoteBibliographyChar"/>
    <w:rsid w:val="006F1C61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F1C61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1"/>
    <w:link w:val="1"/>
    <w:uiPriority w:val="9"/>
    <w:rsid w:val="006F1C6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1"/>
    <w:link w:val="2"/>
    <w:uiPriority w:val="9"/>
    <w:rsid w:val="006F1C61"/>
    <w:rPr>
      <w:rFonts w:asciiTheme="majorHAnsi" w:eastAsiaTheme="majorEastAsia" w:hAnsiTheme="majorHAnsi" w:cstheme="majorBidi"/>
    </w:rPr>
  </w:style>
  <w:style w:type="paragraph" w:styleId="ac">
    <w:name w:val="List Paragraph"/>
    <w:basedOn w:val="a0"/>
    <w:uiPriority w:val="34"/>
    <w:qFormat/>
    <w:rsid w:val="006F1C61"/>
    <w:pPr>
      <w:ind w:leftChars="400" w:left="800"/>
    </w:pPr>
  </w:style>
  <w:style w:type="character" w:styleId="ad">
    <w:name w:val="Hyperlink"/>
    <w:basedOn w:val="a1"/>
    <w:uiPriority w:val="99"/>
    <w:semiHidden/>
    <w:unhideWhenUsed/>
    <w:rsid w:val="006F1C61"/>
    <w:rPr>
      <w:color w:val="0000FF"/>
      <w:u w:val="single"/>
    </w:rPr>
  </w:style>
  <w:style w:type="character" w:customStyle="1" w:styleId="apple-converted-space">
    <w:name w:val="apple-converted-space"/>
    <w:basedOn w:val="a1"/>
    <w:rsid w:val="006F1C61"/>
  </w:style>
  <w:style w:type="paragraph" w:styleId="a">
    <w:name w:val="List Bullet"/>
    <w:basedOn w:val="a0"/>
    <w:uiPriority w:val="99"/>
    <w:unhideWhenUsed/>
    <w:rsid w:val="006F1C61"/>
    <w:pPr>
      <w:numPr>
        <w:numId w:val="4"/>
      </w:numPr>
      <w:contextualSpacing/>
    </w:pPr>
  </w:style>
  <w:style w:type="paragraph" w:customStyle="1" w:styleId="EndNoteBibliographyTitle">
    <w:name w:val="EndNote Bibliography Title"/>
    <w:basedOn w:val="a0"/>
    <w:link w:val="EndNoteBibliographyTitleChar"/>
    <w:rsid w:val="006F1C6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6F1C61"/>
    <w:rPr>
      <w:rFonts w:ascii="맑은 고딕" w:eastAsia="맑은 고딕" w:hAnsi="맑은 고딕"/>
      <w:noProof/>
    </w:rPr>
  </w:style>
  <w:style w:type="character" w:styleId="ae">
    <w:name w:val="line number"/>
    <w:basedOn w:val="a1"/>
    <w:uiPriority w:val="99"/>
    <w:semiHidden/>
    <w:unhideWhenUsed/>
    <w:rsid w:val="006F1C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F049D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0"/>
    <w:next w:val="a0"/>
    <w:link w:val="1Char"/>
    <w:uiPriority w:val="9"/>
    <w:qFormat/>
    <w:rsid w:val="006F1C6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F1C6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 Spacing"/>
    <w:link w:val="Char"/>
    <w:uiPriority w:val="1"/>
    <w:qFormat/>
    <w:rsid w:val="004F049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0"/>
    <w:rsid w:val="004F049D"/>
    <w:pPr>
      <w:widowControl/>
      <w:wordWrap/>
      <w:autoSpaceDE/>
      <w:autoSpaceDN/>
      <w:snapToGrid w:val="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">
    <w:name w:val="간격 없음 Char"/>
    <w:basedOn w:val="a1"/>
    <w:link w:val="a4"/>
    <w:uiPriority w:val="1"/>
    <w:rsid w:val="004F049D"/>
  </w:style>
  <w:style w:type="character" w:styleId="a6">
    <w:name w:val="annotation reference"/>
    <w:basedOn w:val="a1"/>
    <w:uiPriority w:val="99"/>
    <w:semiHidden/>
    <w:unhideWhenUsed/>
    <w:rsid w:val="00841D2D"/>
    <w:rPr>
      <w:sz w:val="16"/>
      <w:szCs w:val="16"/>
    </w:rPr>
  </w:style>
  <w:style w:type="paragraph" w:styleId="a7">
    <w:name w:val="annotation text"/>
    <w:basedOn w:val="a0"/>
    <w:link w:val="Char0"/>
    <w:uiPriority w:val="99"/>
    <w:unhideWhenUsed/>
    <w:rsid w:val="00841D2D"/>
    <w:rPr>
      <w:szCs w:val="20"/>
    </w:rPr>
  </w:style>
  <w:style w:type="character" w:customStyle="1" w:styleId="Char0">
    <w:name w:val="메모 텍스트 Char"/>
    <w:basedOn w:val="a1"/>
    <w:link w:val="a7"/>
    <w:uiPriority w:val="99"/>
    <w:rsid w:val="00841D2D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841D2D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841D2D"/>
    <w:rPr>
      <w:b/>
      <w:bCs/>
      <w:szCs w:val="20"/>
    </w:rPr>
  </w:style>
  <w:style w:type="paragraph" w:styleId="a9">
    <w:name w:val="Balloon Text"/>
    <w:basedOn w:val="a0"/>
    <w:link w:val="Char2"/>
    <w:uiPriority w:val="99"/>
    <w:semiHidden/>
    <w:unhideWhenUsed/>
    <w:rsid w:val="00841D2D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1"/>
    <w:link w:val="a9"/>
    <w:uiPriority w:val="99"/>
    <w:semiHidden/>
    <w:rsid w:val="00841D2D"/>
    <w:rPr>
      <w:rFonts w:ascii="Segoe UI" w:hAnsi="Segoe UI" w:cs="Segoe UI"/>
      <w:sz w:val="18"/>
      <w:szCs w:val="18"/>
    </w:rPr>
  </w:style>
  <w:style w:type="paragraph" w:styleId="aa">
    <w:name w:val="header"/>
    <w:basedOn w:val="a0"/>
    <w:link w:val="Char3"/>
    <w:uiPriority w:val="99"/>
    <w:unhideWhenUsed/>
    <w:rsid w:val="001A0796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1"/>
    <w:link w:val="aa"/>
    <w:uiPriority w:val="99"/>
    <w:rsid w:val="001A0796"/>
  </w:style>
  <w:style w:type="paragraph" w:styleId="ab">
    <w:name w:val="footer"/>
    <w:basedOn w:val="a0"/>
    <w:link w:val="Char4"/>
    <w:uiPriority w:val="99"/>
    <w:unhideWhenUsed/>
    <w:rsid w:val="001A0796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1"/>
    <w:link w:val="ab"/>
    <w:uiPriority w:val="99"/>
    <w:rsid w:val="001A0796"/>
  </w:style>
  <w:style w:type="paragraph" w:customStyle="1" w:styleId="EndNoteBibliography">
    <w:name w:val="EndNote Bibliography"/>
    <w:basedOn w:val="a0"/>
    <w:link w:val="EndNoteBibliographyChar"/>
    <w:rsid w:val="006F1C61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6F1C61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1"/>
    <w:link w:val="1"/>
    <w:uiPriority w:val="9"/>
    <w:rsid w:val="006F1C6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1"/>
    <w:link w:val="2"/>
    <w:uiPriority w:val="9"/>
    <w:rsid w:val="006F1C61"/>
    <w:rPr>
      <w:rFonts w:asciiTheme="majorHAnsi" w:eastAsiaTheme="majorEastAsia" w:hAnsiTheme="majorHAnsi" w:cstheme="majorBidi"/>
    </w:rPr>
  </w:style>
  <w:style w:type="paragraph" w:styleId="ac">
    <w:name w:val="List Paragraph"/>
    <w:basedOn w:val="a0"/>
    <w:uiPriority w:val="34"/>
    <w:qFormat/>
    <w:rsid w:val="006F1C61"/>
    <w:pPr>
      <w:ind w:leftChars="400" w:left="800"/>
    </w:pPr>
  </w:style>
  <w:style w:type="character" w:styleId="ad">
    <w:name w:val="Hyperlink"/>
    <w:basedOn w:val="a1"/>
    <w:uiPriority w:val="99"/>
    <w:semiHidden/>
    <w:unhideWhenUsed/>
    <w:rsid w:val="006F1C61"/>
    <w:rPr>
      <w:color w:val="0000FF"/>
      <w:u w:val="single"/>
    </w:rPr>
  </w:style>
  <w:style w:type="character" w:customStyle="1" w:styleId="apple-converted-space">
    <w:name w:val="apple-converted-space"/>
    <w:basedOn w:val="a1"/>
    <w:rsid w:val="006F1C61"/>
  </w:style>
  <w:style w:type="paragraph" w:styleId="a">
    <w:name w:val="List Bullet"/>
    <w:basedOn w:val="a0"/>
    <w:uiPriority w:val="99"/>
    <w:unhideWhenUsed/>
    <w:rsid w:val="006F1C61"/>
    <w:pPr>
      <w:numPr>
        <w:numId w:val="4"/>
      </w:numPr>
      <w:contextualSpacing/>
    </w:pPr>
  </w:style>
  <w:style w:type="paragraph" w:customStyle="1" w:styleId="EndNoteBibliographyTitle">
    <w:name w:val="EndNote Bibliography Title"/>
    <w:basedOn w:val="a0"/>
    <w:link w:val="EndNoteBibliographyTitleChar"/>
    <w:rsid w:val="006F1C6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6F1C61"/>
    <w:rPr>
      <w:rFonts w:ascii="맑은 고딕" w:eastAsia="맑은 고딕" w:hAnsi="맑은 고딕"/>
      <w:noProof/>
    </w:rPr>
  </w:style>
  <w:style w:type="character" w:styleId="ae">
    <w:name w:val="line number"/>
    <w:basedOn w:val="a1"/>
    <w:uiPriority w:val="99"/>
    <w:semiHidden/>
    <w:unhideWhenUsed/>
    <w:rsid w:val="006F1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1C07F-EBF6-4C86-AF36-5DF06BFED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077</Characters>
  <Application>Microsoft Office Word</Application>
  <DocSecurity>0</DocSecurity>
  <Lines>49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9T04:06:00Z</dcterms:created>
  <dcterms:modified xsi:type="dcterms:W3CDTF">2019-01-23T06:03:00Z</dcterms:modified>
</cp:coreProperties>
</file>